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Figure S1.</w:t>
      </w:r>
      <w:r>
        <w:rPr>
          <w:lang w:val="en-GB"/>
        </w:rPr>
        <w:t xml:space="preserve"> Results of the genome-wide association analysis. (A) Q-Q plot of the –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p-values from a mixed linear model analysis for association of genome-wide SNPs with Herlitz type junctional epidermolysis bullosa (HJEB) in Black Headed Mutton (BHM) sheep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(B) Manhattan-plot of the –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p-values for the genome-wide association analysis of Herlitz type junctional epidermolysis bullosa (HJEB) in Black Headed Mutton (BHM) sheep. The peaks of the –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p-values are only on OAR12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(A)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753100" cy="4314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(B)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6278880" cy="2520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basedOn w:val="AbsatzStandardschriftart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basedOn w:val="AbsatzStandardschriftar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18:00Z</dcterms:created>
  <dc:creator>Institut für Tierzucht und Vererbungsforschung</dc:creator>
  <dc:description/>
  <cp:keywords/>
  <dc:language>en-US</dc:language>
  <cp:lastModifiedBy>Ottmar Distl</cp:lastModifiedBy>
  <cp:lastPrinted>2009-09-09T10:08:00Z</cp:lastPrinted>
  <dcterms:modified xsi:type="dcterms:W3CDTF">2011-04-14T08:07:00Z</dcterms:modified>
  <cp:revision>4</cp:revision>
  <dc:subject/>
  <dc:title>Identification of missense mutation within LAMC2 in congenital junctional epidermolysis bullosa (JEB) of German Black Headed Mutton sheep+</dc:title>
</cp:coreProperties>
</file>